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538" w:rsidRPr="00B655CB" w:rsidRDefault="009C1538" w:rsidP="009C1538">
      <w:pPr>
        <w:kinsoku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655CB">
        <w:rPr>
          <w:rFonts w:ascii="Times New Roman" w:hAnsi="Times New Roman" w:cs="Times New Roman"/>
          <w:b/>
          <w:bCs/>
          <w:sz w:val="24"/>
          <w:szCs w:val="24"/>
        </w:rPr>
        <w:t>Supplementary table lege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bookmarkEnd w:id="0"/>
    <w:p w:rsidR="009C1538" w:rsidRPr="00B655CB" w:rsidRDefault="009C1538" w:rsidP="009C1538">
      <w:pPr>
        <w:kinsoku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A32CAB">
        <w:rPr>
          <w:rFonts w:ascii="Times New Roman" w:hAnsi="Times New Roman" w:cs="Times New Roman"/>
          <w:bCs/>
          <w:sz w:val="24"/>
          <w:szCs w:val="24"/>
        </w:rPr>
        <w:t>The sequence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information for all</w:t>
      </w:r>
      <w:r w:rsidRPr="00A32CAB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RT-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q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PCR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p</w:t>
      </w:r>
      <w:r w:rsidRPr="00AC300A">
        <w:rPr>
          <w:rFonts w:ascii="Times New Roman" w:eastAsia="DengXian" w:hAnsi="Times New Roman" w:cs="Times New Roman"/>
          <w:color w:val="000000"/>
          <w:kern w:val="0"/>
          <w:sz w:val="24"/>
        </w:rPr>
        <w:t>rimers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4"/>
        </w:rPr>
        <w:t>shRNAs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</w:rPr>
        <w:t>, siRNAs</w:t>
      </w:r>
      <w:r w:rsidRPr="00B655CB">
        <w:rPr>
          <w:rFonts w:ascii="Times New Roman" w:eastAsia="宋体" w:hAnsi="Times New Roman" w:cs="Times New Roman"/>
          <w:sz w:val="24"/>
          <w:szCs w:val="24"/>
        </w:rPr>
        <w:t xml:space="preserve">, miRNA inhibitors, miRNA mimics, and ASOs </w:t>
      </w:r>
      <w:r w:rsidRPr="00AC300A">
        <w:rPr>
          <w:rFonts w:ascii="Times New Roman" w:eastAsia="DengXian" w:hAnsi="Times New Roman" w:cs="Times New Roman"/>
          <w:color w:val="000000"/>
          <w:kern w:val="0"/>
          <w:sz w:val="24"/>
        </w:rPr>
        <w:t>used in this study</w:t>
      </w:r>
      <w:r w:rsidRPr="00B655CB">
        <w:rPr>
          <w:rFonts w:ascii="Times New Roman" w:hAnsi="Times New Roman" w:cs="Times New Roman"/>
          <w:sz w:val="24"/>
          <w:szCs w:val="24"/>
        </w:rPr>
        <w:t>.</w:t>
      </w:r>
    </w:p>
    <w:p w:rsidR="00FC14C7" w:rsidRPr="009C1538" w:rsidRDefault="009C1538" w:rsidP="009C1538">
      <w:pPr>
        <w:kinsoku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655CB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B655CB">
        <w:rPr>
          <w:rFonts w:ascii="Times New Roman" w:hAnsi="Times New Roman" w:cs="Times New Roman"/>
          <w:sz w:val="24"/>
          <w:szCs w:val="24"/>
        </w:rPr>
        <w:t xml:space="preserve"> </w:t>
      </w:r>
      <w:r w:rsidRPr="00633D40">
        <w:rPr>
          <w:rFonts w:ascii="Times New Roman" w:eastAsia="DengXian" w:hAnsi="Times New Roman" w:cs="Times New Roman"/>
          <w:color w:val="000000"/>
          <w:kern w:val="0"/>
          <w:sz w:val="24"/>
        </w:rPr>
        <w:t>The expression of genes positively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-</w:t>
      </w:r>
      <w:r w:rsidRPr="00633D40">
        <w:rPr>
          <w:rFonts w:ascii="Times New Roman" w:eastAsia="DengXian" w:hAnsi="Times New Roman" w:cs="Times New Roman"/>
          <w:color w:val="000000"/>
          <w:kern w:val="0"/>
          <w:sz w:val="24"/>
        </w:rPr>
        <w:t>regulated by circHIPK3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and related to fatty acid metabolism</w:t>
      </w:r>
      <w:r w:rsidRPr="00633D40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Pr="00B655CB">
        <w:rPr>
          <w:rFonts w:ascii="Times New Roman" w:hAnsi="Times New Roman" w:cs="Times New Roman"/>
          <w:sz w:val="24"/>
          <w:szCs w:val="24"/>
        </w:rPr>
        <w:t>as described in both Fig. 2i and Fig. S2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633D40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Pr="00B655CB">
        <w:rPr>
          <w:rFonts w:ascii="Times New Roman" w:hAnsi="Times New Roman" w:cs="Times New Roman"/>
          <w:sz w:val="24"/>
          <w:szCs w:val="24"/>
        </w:rPr>
        <w:t>(n = 9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3D40">
        <w:rPr>
          <w:rFonts w:ascii="Times New Roman" w:eastAsia="DengXian" w:hAnsi="Times New Roman" w:cs="Times New Roman"/>
          <w:color w:val="000000"/>
          <w:kern w:val="0"/>
          <w:sz w:val="24"/>
        </w:rPr>
        <w:t>in ESCC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compared to normal</w:t>
      </w:r>
      <w:r w:rsidRPr="00633D40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tissue samples in TCGA database</w:t>
      </w:r>
      <w:r w:rsidRPr="00633D40">
        <w:rPr>
          <w:rFonts w:ascii="Times New Roman" w:eastAsia="DengXian" w:hAnsi="Times New Roman" w:cs="Times New Roman"/>
          <w:color w:val="000000"/>
          <w:kern w:val="0"/>
          <w:sz w:val="24"/>
        </w:rPr>
        <w:t>.</w:t>
      </w:r>
      <w:r w:rsidRPr="00B655CB">
        <w:rPr>
          <w:rFonts w:ascii="Times New Roman" w:hAnsi="Times New Roman" w:cs="Times New Roman"/>
          <w:sz w:val="24"/>
          <w:szCs w:val="24"/>
        </w:rPr>
        <w:t xml:space="preserve"> </w:t>
      </w:r>
      <w:r w:rsidRPr="00B655C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B655CB">
        <w:rPr>
          <w:rFonts w:ascii="Times New Roman" w:hAnsi="Times New Roman" w:cs="Times New Roman"/>
          <w:bCs/>
          <w:sz w:val="24"/>
          <w:szCs w:val="24"/>
        </w:rPr>
        <w:instrText xml:space="preserve"> ADDIN </w:instrText>
      </w:r>
      <w:r w:rsidRPr="00B655C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B655C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B655CB">
        <w:rPr>
          <w:rFonts w:ascii="Times New Roman" w:hAnsi="Times New Roman" w:cs="Times New Roman"/>
          <w:bCs/>
          <w:sz w:val="24"/>
          <w:szCs w:val="24"/>
        </w:rPr>
        <w:instrText xml:space="preserve"> ADDIN </w:instrText>
      </w:r>
      <w:r w:rsidRPr="00B655CB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B655CB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B655CB">
        <w:rPr>
          <w:rFonts w:ascii="Times New Roman" w:hAnsi="Times New Roman" w:cs="Times New Roman"/>
          <w:bCs/>
          <w:sz w:val="24"/>
          <w:szCs w:val="24"/>
        </w:rPr>
        <w:instrText xml:space="preserve"> ADDIN </w:instrText>
      </w:r>
      <w:r w:rsidRPr="00B655CB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FC14C7" w:rsidRPr="009C1538" w:rsidSect="001042C9">
      <w:footerReference w:type="even" r:id="rId4"/>
      <w:footerReference w:type="default" r:id="rId5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5588138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20E0D" w:rsidRDefault="009C1538" w:rsidP="008E749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B20E0D" w:rsidRDefault="009C1538" w:rsidP="00B655CB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50760180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20E0D" w:rsidRDefault="009C1538" w:rsidP="008E749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2</w:t>
        </w:r>
        <w:r>
          <w:rPr>
            <w:rStyle w:val="a5"/>
          </w:rPr>
          <w:fldChar w:fldCharType="end"/>
        </w:r>
      </w:p>
    </w:sdtContent>
  </w:sdt>
  <w:p w:rsidR="00B20E0D" w:rsidRDefault="009C1538" w:rsidP="00B655CB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38"/>
    <w:rsid w:val="00007E45"/>
    <w:rsid w:val="00065DC6"/>
    <w:rsid w:val="000E44B6"/>
    <w:rsid w:val="000F5BD8"/>
    <w:rsid w:val="00100748"/>
    <w:rsid w:val="00102602"/>
    <w:rsid w:val="001554FB"/>
    <w:rsid w:val="00156434"/>
    <w:rsid w:val="0017746A"/>
    <w:rsid w:val="001F2F42"/>
    <w:rsid w:val="002717D9"/>
    <w:rsid w:val="00296474"/>
    <w:rsid w:val="002A62D1"/>
    <w:rsid w:val="002E1A66"/>
    <w:rsid w:val="002F0451"/>
    <w:rsid w:val="00361566"/>
    <w:rsid w:val="003731AE"/>
    <w:rsid w:val="0037714F"/>
    <w:rsid w:val="00392125"/>
    <w:rsid w:val="00394702"/>
    <w:rsid w:val="003A0BB6"/>
    <w:rsid w:val="003A7522"/>
    <w:rsid w:val="003B5D22"/>
    <w:rsid w:val="003F42C3"/>
    <w:rsid w:val="00442B33"/>
    <w:rsid w:val="004563D4"/>
    <w:rsid w:val="00487512"/>
    <w:rsid w:val="004914B2"/>
    <w:rsid w:val="004C3DB8"/>
    <w:rsid w:val="00562C48"/>
    <w:rsid w:val="00570254"/>
    <w:rsid w:val="0066064F"/>
    <w:rsid w:val="006A6802"/>
    <w:rsid w:val="006C5C91"/>
    <w:rsid w:val="00711961"/>
    <w:rsid w:val="00755410"/>
    <w:rsid w:val="00773C4E"/>
    <w:rsid w:val="007923CB"/>
    <w:rsid w:val="007E4657"/>
    <w:rsid w:val="00806F79"/>
    <w:rsid w:val="00813B64"/>
    <w:rsid w:val="00831F18"/>
    <w:rsid w:val="008345A6"/>
    <w:rsid w:val="008855A8"/>
    <w:rsid w:val="008A6AE2"/>
    <w:rsid w:val="00933E4D"/>
    <w:rsid w:val="00977581"/>
    <w:rsid w:val="00977B37"/>
    <w:rsid w:val="009C1538"/>
    <w:rsid w:val="009E367D"/>
    <w:rsid w:val="00A45ED4"/>
    <w:rsid w:val="00A86294"/>
    <w:rsid w:val="00AB4D05"/>
    <w:rsid w:val="00B07434"/>
    <w:rsid w:val="00B13D32"/>
    <w:rsid w:val="00B30A94"/>
    <w:rsid w:val="00B508BA"/>
    <w:rsid w:val="00B62771"/>
    <w:rsid w:val="00B9197D"/>
    <w:rsid w:val="00C651FF"/>
    <w:rsid w:val="00C71762"/>
    <w:rsid w:val="00CA6337"/>
    <w:rsid w:val="00CD6A25"/>
    <w:rsid w:val="00CE15C8"/>
    <w:rsid w:val="00CE2C4C"/>
    <w:rsid w:val="00CF59D1"/>
    <w:rsid w:val="00D36A36"/>
    <w:rsid w:val="00D41CDC"/>
    <w:rsid w:val="00D515BC"/>
    <w:rsid w:val="00D6771F"/>
    <w:rsid w:val="00DC6EA7"/>
    <w:rsid w:val="00E01AAC"/>
    <w:rsid w:val="00E17704"/>
    <w:rsid w:val="00E202C9"/>
    <w:rsid w:val="00E71D03"/>
    <w:rsid w:val="00E77457"/>
    <w:rsid w:val="00EA6CBE"/>
    <w:rsid w:val="00EE6B9E"/>
    <w:rsid w:val="00F05E26"/>
    <w:rsid w:val="00F232E7"/>
    <w:rsid w:val="00F36203"/>
    <w:rsid w:val="00FC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6393A"/>
  <w15:chartTrackingRefBased/>
  <w15:docId w15:val="{69F550CA-EE57-4947-9E2E-82159AB14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153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9C1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C1538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9C1538"/>
  </w:style>
  <w:style w:type="character" w:styleId="a6">
    <w:name w:val="line number"/>
    <w:basedOn w:val="a0"/>
    <w:uiPriority w:val="99"/>
    <w:semiHidden/>
    <w:unhideWhenUsed/>
    <w:rsid w:val="009C1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强 曹</dc:creator>
  <cp:keywords/>
  <dc:description/>
  <cp:lastModifiedBy>世强 曹</cp:lastModifiedBy>
  <cp:revision>1</cp:revision>
  <dcterms:created xsi:type="dcterms:W3CDTF">2024-02-19T10:47:00Z</dcterms:created>
  <dcterms:modified xsi:type="dcterms:W3CDTF">2024-02-19T10:47:00Z</dcterms:modified>
</cp:coreProperties>
</file>